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7D9A6" w14:textId="77777777" w:rsidR="00266292" w:rsidRPr="00A14640" w:rsidRDefault="00266292" w:rsidP="00266292">
      <w:pPr>
        <w:tabs>
          <w:tab w:val="left" w:pos="2402"/>
        </w:tabs>
        <w:rPr>
          <w:b/>
          <w:bCs/>
        </w:rPr>
      </w:pPr>
      <w:r w:rsidRPr="00984178">
        <w:rPr>
          <w:b/>
          <w:bCs/>
          <w:highlight w:val="yellow"/>
        </w:rPr>
        <w:t>S5 Table</w:t>
      </w:r>
      <w:r>
        <w:t xml:space="preserve">. </w:t>
      </w:r>
      <w:r w:rsidRPr="00A14640">
        <w:rPr>
          <w:b/>
          <w:bCs/>
        </w:rPr>
        <w:t xml:space="preserve">Main effects and interactions using ADONIS of the </w:t>
      </w:r>
      <w:r w:rsidRPr="00A14640">
        <w:rPr>
          <w:b/>
          <w:bCs/>
        </w:rPr>
        <w:sym w:font="Symbol" w:char="F062"/>
      </w:r>
      <w:r w:rsidRPr="00A14640">
        <w:rPr>
          <w:b/>
          <w:bCs/>
        </w:rPr>
        <w:t xml:space="preserve">-diversity metrics of the rinsates of frankfurters inoculated with </w:t>
      </w:r>
      <w:r w:rsidRPr="00A14640">
        <w:rPr>
          <w:b/>
          <w:bCs/>
          <w:i/>
          <w:iCs/>
        </w:rPr>
        <w:t>Listeria monocytogenes</w:t>
      </w:r>
      <w:r w:rsidRPr="00A14640">
        <w:rPr>
          <w:b/>
          <w:bCs/>
        </w:rPr>
        <w:t xml:space="preserve"> and subsequently dipped in various “clean label” antimicrobial solutions. </w:t>
      </w:r>
    </w:p>
    <w:p w14:paraId="212598E3" w14:textId="77777777" w:rsidR="00266292" w:rsidRDefault="00266292" w:rsidP="00266292">
      <w:pPr>
        <w:tabs>
          <w:tab w:val="left" w:pos="2402"/>
        </w:tabs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161"/>
        <w:gridCol w:w="417"/>
        <w:gridCol w:w="518"/>
        <w:gridCol w:w="518"/>
        <w:gridCol w:w="627"/>
        <w:gridCol w:w="518"/>
        <w:gridCol w:w="629"/>
        <w:gridCol w:w="518"/>
        <w:gridCol w:w="518"/>
        <w:gridCol w:w="627"/>
        <w:gridCol w:w="518"/>
        <w:gridCol w:w="632"/>
        <w:gridCol w:w="585"/>
        <w:gridCol w:w="518"/>
        <w:gridCol w:w="627"/>
        <w:gridCol w:w="518"/>
        <w:gridCol w:w="632"/>
        <w:gridCol w:w="585"/>
        <w:gridCol w:w="518"/>
        <w:gridCol w:w="627"/>
        <w:gridCol w:w="519"/>
        <w:gridCol w:w="630"/>
      </w:tblGrid>
      <w:tr w:rsidR="00266292" w:rsidRPr="00194D33" w14:paraId="46A72672" w14:textId="77777777" w:rsidTr="00855DE2">
        <w:trPr>
          <w:trHeight w:val="144"/>
        </w:trPr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6FF4D" w14:textId="77777777" w:rsidR="00266292" w:rsidRPr="00194D33" w:rsidRDefault="00266292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1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D07B7" w14:textId="77777777" w:rsidR="00266292" w:rsidRPr="00194D33" w:rsidRDefault="00266292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109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DA9AF" w14:textId="77777777" w:rsidR="00266292" w:rsidRPr="00194D33" w:rsidRDefault="00266292" w:rsidP="00855DE2">
            <w:pPr>
              <w:jc w:val="center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Unweighted Unifrac</w:t>
            </w:r>
          </w:p>
        </w:tc>
        <w:tc>
          <w:tcPr>
            <w:tcW w:w="1091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36CE1" w14:textId="77777777" w:rsidR="00266292" w:rsidRPr="00194D33" w:rsidRDefault="00266292" w:rsidP="00855DE2">
            <w:pPr>
              <w:jc w:val="center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Weighted Unifrac</w:t>
            </w:r>
          </w:p>
        </w:tc>
        <w:tc>
          <w:tcPr>
            <w:tcW w:w="1117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4A019" w14:textId="77777777" w:rsidR="00266292" w:rsidRPr="00194D33" w:rsidRDefault="00266292" w:rsidP="00855DE2">
            <w:pPr>
              <w:jc w:val="center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Bray Curtis</w:t>
            </w:r>
          </w:p>
        </w:tc>
        <w:tc>
          <w:tcPr>
            <w:tcW w:w="1117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EA6F0" w14:textId="77777777" w:rsidR="00266292" w:rsidRPr="00194D33" w:rsidRDefault="00266292" w:rsidP="00855DE2">
            <w:pPr>
              <w:jc w:val="center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Jaccard</w:t>
            </w:r>
          </w:p>
        </w:tc>
      </w:tr>
      <w:tr w:rsidR="00266292" w:rsidRPr="00194D33" w14:paraId="737A27A9" w14:textId="77777777" w:rsidTr="00855DE2">
        <w:trPr>
          <w:trHeight w:val="144"/>
        </w:trPr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7AB46A" w14:textId="77777777" w:rsidR="00266292" w:rsidRPr="00194D33" w:rsidRDefault="00266292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68078C" w14:textId="77777777" w:rsidR="00266292" w:rsidRPr="00194D33" w:rsidRDefault="00266292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Df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F652CF" w14:textId="77777777" w:rsidR="00266292" w:rsidRPr="00194D33" w:rsidRDefault="00266292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S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D3BDF2" w14:textId="77777777" w:rsidR="00266292" w:rsidRPr="00194D33" w:rsidRDefault="00266292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MS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2AB25F" w14:textId="77777777" w:rsidR="00266292" w:rsidRPr="00194D33" w:rsidRDefault="00266292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F-value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09CEF7" w14:textId="77777777" w:rsidR="00266292" w:rsidRPr="00194D33" w:rsidRDefault="00266292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R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559526" w14:textId="77777777" w:rsidR="00266292" w:rsidRPr="00194D33" w:rsidRDefault="00266292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47AE37" w14:textId="77777777" w:rsidR="00266292" w:rsidRPr="00194D33" w:rsidRDefault="00266292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S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F364E5" w14:textId="77777777" w:rsidR="00266292" w:rsidRPr="00194D33" w:rsidRDefault="00266292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MS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729B35" w14:textId="77777777" w:rsidR="00266292" w:rsidRPr="00194D33" w:rsidRDefault="00266292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F-value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B8F706" w14:textId="77777777" w:rsidR="00266292" w:rsidRPr="00194D33" w:rsidRDefault="00266292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R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E998EA" w14:textId="77777777" w:rsidR="00266292" w:rsidRPr="00194D33" w:rsidRDefault="00266292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9C2CE3" w14:textId="77777777" w:rsidR="00266292" w:rsidRPr="00194D33" w:rsidRDefault="00266292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S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72DF2D" w14:textId="77777777" w:rsidR="00266292" w:rsidRPr="00194D33" w:rsidRDefault="00266292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MS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E88B9A" w14:textId="77777777" w:rsidR="00266292" w:rsidRPr="00194D33" w:rsidRDefault="00266292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F-value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406D02" w14:textId="77777777" w:rsidR="00266292" w:rsidRPr="00194D33" w:rsidRDefault="00266292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R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A2CC4D" w14:textId="77777777" w:rsidR="00266292" w:rsidRPr="00194D33" w:rsidRDefault="00266292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84995D" w14:textId="77777777" w:rsidR="00266292" w:rsidRPr="00194D33" w:rsidRDefault="00266292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SS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FC5422" w14:textId="77777777" w:rsidR="00266292" w:rsidRPr="00194D33" w:rsidRDefault="00266292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MS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3483E7" w14:textId="77777777" w:rsidR="00266292" w:rsidRPr="00194D33" w:rsidRDefault="00266292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F-value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B50FCF" w14:textId="77777777" w:rsidR="00266292" w:rsidRPr="00194D33" w:rsidRDefault="00266292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R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2C3857" w14:textId="77777777" w:rsidR="00266292" w:rsidRPr="00194D33" w:rsidRDefault="00266292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P-value</w:t>
            </w:r>
          </w:p>
        </w:tc>
      </w:tr>
      <w:tr w:rsidR="00266292" w:rsidRPr="00194D33" w14:paraId="4A2DC74E" w14:textId="77777777" w:rsidTr="00855DE2">
        <w:trPr>
          <w:trHeight w:val="144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0783B" w14:textId="77777777" w:rsidR="00266292" w:rsidRPr="00194D33" w:rsidRDefault="00266292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Treatment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13066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A7F0B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2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86F22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4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C56A6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14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4FC58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5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16DDF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5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0DCCC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5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387AE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1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8E491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38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57E04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6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05C82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9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9C723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6.97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95060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9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D315E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2.00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BA95B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9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CE977" w14:textId="77777777" w:rsidR="00266292" w:rsidRPr="00194D33" w:rsidRDefault="00266292" w:rsidP="00855DE2">
            <w:pPr>
              <w:jc w:val="right"/>
              <w:rPr>
                <w:b/>
                <w:bCs/>
                <w:color w:val="000000"/>
                <w:sz w:val="13"/>
                <w:szCs w:val="13"/>
              </w:rPr>
            </w:pPr>
            <w:r w:rsidRPr="00194D33">
              <w:rPr>
                <w:b/>
                <w:bCs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5592A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6.37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A7F6B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3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6F992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75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13DBE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8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A647C" w14:textId="77777777" w:rsidR="00266292" w:rsidRPr="00194D33" w:rsidRDefault="00266292" w:rsidP="00855DE2">
            <w:pPr>
              <w:jc w:val="right"/>
              <w:rPr>
                <w:b/>
                <w:bCs/>
                <w:color w:val="000000"/>
                <w:sz w:val="13"/>
                <w:szCs w:val="13"/>
              </w:rPr>
            </w:pPr>
            <w:r w:rsidRPr="00194D33">
              <w:rPr>
                <w:b/>
                <w:bCs/>
                <w:color w:val="000000"/>
                <w:sz w:val="13"/>
                <w:szCs w:val="13"/>
              </w:rPr>
              <w:t>0.001</w:t>
            </w:r>
          </w:p>
        </w:tc>
      </w:tr>
      <w:tr w:rsidR="00266292" w:rsidRPr="00194D33" w14:paraId="175995B4" w14:textId="77777777" w:rsidTr="00855DE2">
        <w:trPr>
          <w:trHeight w:val="144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3E881" w14:textId="77777777" w:rsidR="00266292" w:rsidRPr="00194D33" w:rsidRDefault="00266292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Time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B8FA8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2DE00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2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B61CB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2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380A2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9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AC987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2117E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0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5D343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66590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3364E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2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724E1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E9DB5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6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51E03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7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D63A2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7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41226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085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8FC8C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D37F0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5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7CB0E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3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59BE5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3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A88CB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1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E9D1B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0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DC19E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92</w:t>
            </w:r>
          </w:p>
        </w:tc>
      </w:tr>
      <w:tr w:rsidR="00266292" w:rsidRPr="00194D33" w14:paraId="0A668FDB" w14:textId="77777777" w:rsidTr="00855DE2">
        <w:trPr>
          <w:trHeight w:val="144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0E2EB" w14:textId="77777777" w:rsidR="00266292" w:rsidRPr="00194D33" w:rsidRDefault="00266292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 xml:space="preserve">Treatment </w:t>
            </w:r>
            <w:r w:rsidRPr="00194D33">
              <w:rPr>
                <w:color w:val="000000"/>
                <w:sz w:val="13"/>
                <w:szCs w:val="12"/>
              </w:rPr>
              <w:sym w:font="Symbol" w:char="F0B4"/>
            </w:r>
            <w:r w:rsidRPr="00194D33">
              <w:rPr>
                <w:color w:val="000000"/>
                <w:sz w:val="13"/>
                <w:szCs w:val="13"/>
              </w:rPr>
              <w:t xml:space="preserve"> Time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E4AFC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F5175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43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4B9EB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4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D30A2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16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F7C88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5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96AC3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4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19055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3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AF062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1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4C1D5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24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CE73D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6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FE75A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19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B3985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3.15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A6448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1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5E425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0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E0595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4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8EA11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67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85CD9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2.81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EE666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28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98A61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774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E9556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3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3E5E1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953</w:t>
            </w:r>
          </w:p>
        </w:tc>
      </w:tr>
      <w:tr w:rsidR="00266292" w:rsidRPr="00194D33" w14:paraId="2D458975" w14:textId="77777777" w:rsidTr="00855DE2">
        <w:trPr>
          <w:trHeight w:val="144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970FE" w14:textId="77777777" w:rsidR="00266292" w:rsidRPr="00194D33" w:rsidRDefault="00266292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Residuals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08F19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79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E8F37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6.740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928B7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3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BD85C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NaN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82035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8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86279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NaN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6B843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961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7C94B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01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20BC0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NaN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9A5DC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6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CABFB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NaN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EABD4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62.28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2B038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4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F23C5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NaN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C04BA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5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E03F9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NaN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B4E55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64.992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8FBDB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36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2C664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NaN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1CF41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0.87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8E428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NaN</w:t>
            </w:r>
          </w:p>
        </w:tc>
      </w:tr>
      <w:tr w:rsidR="00266292" w:rsidRPr="00194D33" w14:paraId="585FA7CE" w14:textId="77777777" w:rsidTr="00855DE2">
        <w:trPr>
          <w:trHeight w:val="144"/>
        </w:trPr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B70673" w14:textId="77777777" w:rsidR="00266292" w:rsidRPr="00194D33" w:rsidRDefault="00266292" w:rsidP="00855DE2">
            <w:pPr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Total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7F456B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20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96D2F8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7.634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28374E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NaN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DE828D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NaN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43458B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00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CFDC1B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NaN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3BE641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2.259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FD1B6A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NaN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117624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NaN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EE2B9B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00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0B9BC4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NaN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63B2D3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72.796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D035F9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NaN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B36BD3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NaN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3C335F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00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8BCCC9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NaN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3BE581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74.512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E05F54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NaN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B5EEB6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NaN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9383C0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1.00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32291B" w14:textId="77777777" w:rsidR="00266292" w:rsidRPr="00194D33" w:rsidRDefault="00266292" w:rsidP="00855DE2">
            <w:pPr>
              <w:jc w:val="right"/>
              <w:rPr>
                <w:color w:val="000000"/>
                <w:sz w:val="13"/>
                <w:szCs w:val="13"/>
              </w:rPr>
            </w:pPr>
            <w:r w:rsidRPr="00194D33">
              <w:rPr>
                <w:color w:val="000000"/>
                <w:sz w:val="13"/>
                <w:szCs w:val="13"/>
              </w:rPr>
              <w:t>NaN</w:t>
            </w:r>
          </w:p>
        </w:tc>
      </w:tr>
    </w:tbl>
    <w:p w14:paraId="68B5701C" w14:textId="77777777" w:rsidR="00266292" w:rsidRDefault="00266292" w:rsidP="00266292">
      <w:pPr>
        <w:tabs>
          <w:tab w:val="left" w:pos="2402"/>
        </w:tabs>
      </w:pPr>
    </w:p>
    <w:p w14:paraId="3D0DEB12" w14:textId="77777777" w:rsidR="00CF245F" w:rsidRDefault="00CF245F"/>
    <w:sectPr w:rsidR="00CF245F" w:rsidSect="002662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22B"/>
    <w:rsid w:val="00266292"/>
    <w:rsid w:val="003E422B"/>
    <w:rsid w:val="00CF2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6CDA0"/>
  <w15:chartTrackingRefBased/>
  <w15:docId w15:val="{BCCD84B3-145B-C74D-B097-36A12B901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29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DITTOE</dc:creator>
  <cp:keywords/>
  <dc:description/>
  <cp:lastModifiedBy>DANA DITTOE</cp:lastModifiedBy>
  <cp:revision>2</cp:revision>
  <dcterms:created xsi:type="dcterms:W3CDTF">2021-12-28T16:10:00Z</dcterms:created>
  <dcterms:modified xsi:type="dcterms:W3CDTF">2021-12-28T16:12:00Z</dcterms:modified>
</cp:coreProperties>
</file>